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8F46C" w14:textId="491C6A2E" w:rsidR="00A36F64" w:rsidRPr="00A36F64" w:rsidRDefault="00A36F64" w:rsidP="00A36F64">
      <w:p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Client questionnaire</w:t>
      </w:r>
    </w:p>
    <w:p w14:paraId="001A74B5" w14:textId="45A8291B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 xml:space="preserve">How long was </w:t>
      </w:r>
      <w:r>
        <w:rPr>
          <w:rFonts w:ascii="Times New Roman" w:hAnsi="Times New Roman" w:cs="Times New Roman"/>
        </w:rPr>
        <w:t>(name)</w:t>
      </w:r>
      <w:r w:rsidRPr="00A36F64">
        <w:rPr>
          <w:rFonts w:ascii="Times New Roman" w:hAnsi="Times New Roman" w:cs="Times New Roman"/>
        </w:rPr>
        <w:t xml:space="preserve"> lame prior to injections?</w:t>
      </w:r>
    </w:p>
    <w:p w14:paraId="0AA73FD8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On a scale of 1-5, how would you grade the severity of lameness prior to injections? 1 being no visible lameness, 5 being non-weight bearing and/or unwilling to move</w:t>
      </w:r>
    </w:p>
    <w:p w14:paraId="714A1E5D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Following the injections was the lameness: Worse, no different, slightly improved or significantly improved</w:t>
      </w:r>
    </w:p>
    <w:p w14:paraId="1993456B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On a scale of 1-5, how would you rate the lameness at its best following the injection, using the same scale as previously?</w:t>
      </w:r>
    </w:p>
    <w:p w14:paraId="0699B413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How long after the injections was any effect seen? 1-3 days, 4-7 days, 1-2 weeks, longer</w:t>
      </w:r>
    </w:p>
    <w:p w14:paraId="3132E0E6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How long after the injections was the greatest effect seen? 1-3 days, 4-7 days, 1-2 weeks, longer</w:t>
      </w:r>
    </w:p>
    <w:p w14:paraId="4D547306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Other than lameness, did you see improvements in attitude or activity levels following the joint injection?</w:t>
      </w:r>
    </w:p>
    <w:p w14:paraId="58204CB6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How long were the improvements apparent? (few weeks, several weeks, several months)</w:t>
      </w:r>
    </w:p>
    <w:p w14:paraId="2A29FF70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When the lameness returned, was the severity similar to the initial presentation?</w:t>
      </w:r>
    </w:p>
    <w:p w14:paraId="34EB8338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Was (name) on any other medications for lameness at the time of injection? Were they decreased or discontinued after injections?</w:t>
      </w:r>
    </w:p>
    <w:p w14:paraId="436F346F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Were there any complications or adverse effects seen? If so, what were they</w:t>
      </w:r>
    </w:p>
    <w:p w14:paraId="2E5AAC1E" w14:textId="7A8DFD20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 xml:space="preserve">Has the joint(s) been treated again </w:t>
      </w:r>
      <w:r w:rsidRPr="00A36F64">
        <w:rPr>
          <w:rFonts w:ascii="Times New Roman" w:hAnsi="Times New Roman" w:cs="Times New Roman"/>
        </w:rPr>
        <w:t>here</w:t>
      </w:r>
      <w:r w:rsidRPr="00A36F64">
        <w:rPr>
          <w:rFonts w:ascii="Times New Roman" w:hAnsi="Times New Roman" w:cs="Times New Roman"/>
        </w:rPr>
        <w:t xml:space="preserve"> or elsewhere?</w:t>
      </w:r>
    </w:p>
    <w:p w14:paraId="2DD5A6C8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How long was the interval between the initial injection and follow up injections?</w:t>
      </w:r>
    </w:p>
    <w:p w14:paraId="656CCDB9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Was there a similar response after repeated injections?</w:t>
      </w:r>
    </w:p>
    <w:p w14:paraId="6A71D6DA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How long did the effect of follow up injections last?</w:t>
      </w:r>
    </w:p>
    <w:p w14:paraId="6359A0FB" w14:textId="679076F6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Overall, what is your satisfaction with the use of injections to treat joint disease in (name)?</w:t>
      </w:r>
      <w:r w:rsidRPr="00A36F64">
        <w:rPr>
          <w:rFonts w:ascii="Times New Roman" w:hAnsi="Times New Roman" w:cs="Times New Roman"/>
        </w:rPr>
        <w:t xml:space="preserve"> </w:t>
      </w:r>
      <w:r w:rsidRPr="00A36F64">
        <w:rPr>
          <w:rFonts w:ascii="Times New Roman" w:hAnsi="Times New Roman" w:cs="Times New Roman"/>
        </w:rPr>
        <w:t>Very dissatisfied</w:t>
      </w:r>
      <w:r w:rsidRPr="00A36F64">
        <w:rPr>
          <w:rFonts w:ascii="Times New Roman" w:hAnsi="Times New Roman" w:cs="Times New Roman"/>
        </w:rPr>
        <w:t xml:space="preserve">, </w:t>
      </w:r>
      <w:r w:rsidRPr="00A36F64">
        <w:rPr>
          <w:rFonts w:ascii="Times New Roman" w:hAnsi="Times New Roman" w:cs="Times New Roman"/>
        </w:rPr>
        <w:t>Slightly dissatisfied</w:t>
      </w:r>
      <w:r w:rsidRPr="00A36F64">
        <w:rPr>
          <w:rFonts w:ascii="Times New Roman" w:hAnsi="Times New Roman" w:cs="Times New Roman"/>
        </w:rPr>
        <w:t xml:space="preserve">, </w:t>
      </w:r>
      <w:r w:rsidRPr="00A36F64">
        <w:rPr>
          <w:rFonts w:ascii="Times New Roman" w:hAnsi="Times New Roman" w:cs="Times New Roman"/>
        </w:rPr>
        <w:t>Neutral</w:t>
      </w:r>
      <w:r w:rsidRPr="00A36F64">
        <w:rPr>
          <w:rFonts w:ascii="Times New Roman" w:hAnsi="Times New Roman" w:cs="Times New Roman"/>
        </w:rPr>
        <w:t xml:space="preserve">, </w:t>
      </w:r>
      <w:r w:rsidRPr="00A36F64">
        <w:rPr>
          <w:rFonts w:ascii="Times New Roman" w:hAnsi="Times New Roman" w:cs="Times New Roman"/>
        </w:rPr>
        <w:t>Slight satisfied</w:t>
      </w:r>
      <w:r w:rsidRPr="00A36F64">
        <w:rPr>
          <w:rFonts w:ascii="Times New Roman" w:hAnsi="Times New Roman" w:cs="Times New Roman"/>
        </w:rPr>
        <w:t xml:space="preserve">, </w:t>
      </w:r>
      <w:r w:rsidRPr="00A36F64">
        <w:rPr>
          <w:rFonts w:ascii="Times New Roman" w:hAnsi="Times New Roman" w:cs="Times New Roman"/>
        </w:rPr>
        <w:t>Very satisfied</w:t>
      </w:r>
    </w:p>
    <w:p w14:paraId="008197DA" w14:textId="77777777" w:rsidR="00A36F64" w:rsidRPr="00A36F64" w:rsidRDefault="00A36F64" w:rsidP="00A36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36F64">
        <w:rPr>
          <w:rFonts w:ascii="Times New Roman" w:hAnsi="Times New Roman" w:cs="Times New Roman"/>
        </w:rPr>
        <w:t>Would you recommend joint injections for the treatment of joint disease to other pig owners for the treatment of joint disease?</w:t>
      </w:r>
    </w:p>
    <w:p w14:paraId="0DF0EB8F" w14:textId="77777777" w:rsidR="00D21BBA" w:rsidRPr="00A36F64" w:rsidRDefault="00D21BBA">
      <w:pPr>
        <w:rPr>
          <w:rFonts w:ascii="Times New Roman" w:hAnsi="Times New Roman" w:cs="Times New Roman"/>
        </w:rPr>
      </w:pPr>
    </w:p>
    <w:sectPr w:rsidR="00D21BBA" w:rsidRPr="00A36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8E0086"/>
    <w:multiLevelType w:val="hybridMultilevel"/>
    <w:tmpl w:val="86C24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368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64"/>
    <w:rsid w:val="00A36F64"/>
    <w:rsid w:val="00B90108"/>
    <w:rsid w:val="00D2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A018"/>
  <w15:chartTrackingRefBased/>
  <w15:docId w15:val="{0F8496E0-D55F-42BC-8236-005BC6EA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F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F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F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F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F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F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F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F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F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F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F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5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114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114726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5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055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37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02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8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5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007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540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3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7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1379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0407228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29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092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95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8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951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84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14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77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58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6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4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8434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67756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89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683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61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71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00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98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979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068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77252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8915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7189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1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80863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462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462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947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27233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152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88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738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01233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871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20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834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924435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74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828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233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2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42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56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560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3358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41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39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55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37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7504423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3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681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166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5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123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80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44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09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373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359015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5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232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60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24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610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9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54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909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687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1028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298960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55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768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489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280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88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97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788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47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5947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270174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849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76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16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12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22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000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29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68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43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9650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5289662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446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634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955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74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126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75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90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743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70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0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5243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082160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01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43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9631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0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20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60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613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440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94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9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5182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3179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47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67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628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5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8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194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24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0755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08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73437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139467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540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76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032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20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378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74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55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023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53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9432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204722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5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37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1575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95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997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110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87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458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5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39894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5974976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331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501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03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4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538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234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681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66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65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1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1087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1733151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63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90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558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53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23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813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807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0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298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7031050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0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73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738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5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97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66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9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435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3342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211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9976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206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29527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2338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446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745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60322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865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6785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728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6490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3410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9525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69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8327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8550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03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894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3049825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96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08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7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581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255649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602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9658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7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06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85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53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770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6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85470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92310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6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83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876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658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70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599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91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570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50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44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71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3881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6973680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79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846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080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5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858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7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190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3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74764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6465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63234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741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8950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392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057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63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29700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088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5181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593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88404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4704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0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06588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278218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09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69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507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5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679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064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095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46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11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55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85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194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8799701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52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450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897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805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23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112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394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326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8719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846595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24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96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0180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38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772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64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172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3419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90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7298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506846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97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46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499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28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61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137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054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9011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0810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02902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57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695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9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645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83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83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7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3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522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180606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8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322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850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2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768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755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784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45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79658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440629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5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81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470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75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086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1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474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768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27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373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132102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93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384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23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486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0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1355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41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461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594819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21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8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9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60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25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88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33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09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71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0935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301698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0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393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040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774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395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02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689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693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541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362904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62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627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267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86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97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13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28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006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61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95587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286071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04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659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133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0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115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6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324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98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08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0941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425474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08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785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39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80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603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5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95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25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6066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34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1255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562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015447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1011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2834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87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45488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2118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9503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2062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0356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7470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1892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338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1161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056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09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4229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75965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164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81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SCHULTZ</dc:creator>
  <cp:keywords/>
  <dc:description/>
  <cp:lastModifiedBy>HAL SCHULTZ</cp:lastModifiedBy>
  <cp:revision>1</cp:revision>
  <dcterms:created xsi:type="dcterms:W3CDTF">2025-05-16T02:34:00Z</dcterms:created>
  <dcterms:modified xsi:type="dcterms:W3CDTF">2025-05-16T02:38:00Z</dcterms:modified>
</cp:coreProperties>
</file>